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DFA22" w14:textId="11AB1D91" w:rsidR="004E3BAF" w:rsidRPr="00B113C0" w:rsidRDefault="002C4713" w:rsidP="002C4713">
      <w:pPr>
        <w:pStyle w:val="NormalWeb"/>
        <w:spacing w:before="0" w:beforeAutospacing="0" w:after="0" w:afterAutospacing="0" w:line="480" w:lineRule="auto"/>
      </w:pPr>
      <w:r w:rsidRPr="00B113C0">
        <w:rPr>
          <w:b/>
          <w:bCs/>
          <w:color w:val="000000"/>
        </w:rPr>
        <w:t>Supplementary Table 1</w:t>
      </w:r>
      <w:r w:rsidR="004E3BAF" w:rsidRPr="00B113C0">
        <w:rPr>
          <w:color w:val="000000"/>
        </w:rPr>
        <w:t xml:space="preserve">. C/N ratio of soil samples </w:t>
      </w:r>
      <w:r w:rsidR="00B62B47" w:rsidRPr="00B113C0">
        <w:rPr>
          <w:color w:val="000000"/>
        </w:rPr>
        <w:t>corressponding to</w:t>
      </w:r>
      <w:r w:rsidR="004C6343" w:rsidRPr="00B113C0">
        <w:rPr>
          <w:color w:val="000000"/>
        </w:rPr>
        <w:t xml:space="preserve"> different sampling points </w:t>
      </w:r>
      <w:r w:rsidR="004E3BAF" w:rsidRPr="00B113C0">
        <w:rPr>
          <w:color w:val="000000"/>
        </w:rPr>
        <w:t xml:space="preserve">from both control and test </w:t>
      </w:r>
      <w:r w:rsidR="00B71E20" w:rsidRPr="00B113C0">
        <w:rPr>
          <w:color w:val="000000"/>
        </w:rPr>
        <w:t>mesocosms for small-</w:t>
      </w:r>
      <w:r w:rsidRPr="00B113C0">
        <w:rPr>
          <w:color w:val="000000"/>
        </w:rPr>
        <w:t xml:space="preserve">size class of </w:t>
      </w:r>
      <w:r w:rsidR="004C6343" w:rsidRPr="00B113C0">
        <w:rPr>
          <w:color w:val="000000"/>
        </w:rPr>
        <w:t>IMC</w:t>
      </w:r>
      <w:r w:rsidR="004E3BAF" w:rsidRPr="00B113C0">
        <w:rPr>
          <w:color w:val="000000"/>
        </w:rPr>
        <w:t xml:space="preserve"> </w:t>
      </w:r>
    </w:p>
    <w:p w14:paraId="4E21A41F" w14:textId="77777777" w:rsidR="00A14E37" w:rsidRPr="00B113C0" w:rsidRDefault="00A14E3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721"/>
        <w:gridCol w:w="3229"/>
        <w:gridCol w:w="3410"/>
      </w:tblGrid>
      <w:tr w:rsidR="009E06B1" w:rsidRPr="00B113C0" w14:paraId="218FFFA5" w14:textId="77777777" w:rsidTr="00B11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BA214D2" w14:textId="77777777" w:rsidR="004E3BAF" w:rsidRPr="00B113C0" w:rsidRDefault="004E3BAF" w:rsidP="004E3BA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IN"/>
              </w:rPr>
            </w:pPr>
            <w:bookmarkStart w:id="0" w:name="_GoBack"/>
            <w:r w:rsidRPr="00B113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Sample type 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405BB25" w14:textId="77777777" w:rsidR="004E3BAF" w:rsidRPr="00B113C0" w:rsidRDefault="009E06B1" w:rsidP="004E3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 xml:space="preserve">Sampling </w:t>
            </w:r>
            <w:r w:rsidR="004E3BAF" w:rsidRPr="00B113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oint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AE941D9" w14:textId="77777777" w:rsidR="004E3BAF" w:rsidRPr="00B113C0" w:rsidRDefault="004E3BAF" w:rsidP="004E3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C/N ratio (Mean)</w:t>
            </w:r>
          </w:p>
        </w:tc>
      </w:tr>
      <w:bookmarkEnd w:id="0"/>
      <w:tr w:rsidR="009E06B1" w:rsidRPr="00B113C0" w14:paraId="3FEF90C0" w14:textId="77777777" w:rsidTr="00B11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C4F204E" w14:textId="77777777" w:rsidR="004E3BAF" w:rsidRPr="00B113C0" w:rsidRDefault="004E3BAF" w:rsidP="004E3BA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Control Po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2970F20" w14:textId="77777777" w:rsidR="004E3BAF" w:rsidRPr="00B113C0" w:rsidRDefault="004E3BAF" w:rsidP="004E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day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82C20B5" w14:textId="77777777" w:rsidR="004E3BAF" w:rsidRPr="00B113C0" w:rsidRDefault="004E3BAF" w:rsidP="004E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95</w:t>
            </w:r>
          </w:p>
        </w:tc>
      </w:tr>
      <w:tr w:rsidR="009E06B1" w:rsidRPr="00B113C0" w14:paraId="6A99963F" w14:textId="77777777" w:rsidTr="00667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90FD26" w14:textId="77777777" w:rsidR="004E3BAF" w:rsidRPr="00B113C0" w:rsidRDefault="004E3BAF" w:rsidP="004E3B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4C8E1F" w14:textId="77777777" w:rsidR="004E3BAF" w:rsidRPr="00B113C0" w:rsidRDefault="004E3BAF" w:rsidP="004E3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-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F503A4" w14:textId="77777777" w:rsidR="004E3BAF" w:rsidRPr="00B113C0" w:rsidRDefault="004E3BAF" w:rsidP="004E3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05</w:t>
            </w:r>
          </w:p>
        </w:tc>
      </w:tr>
      <w:tr w:rsidR="009E06B1" w:rsidRPr="00B113C0" w14:paraId="63A50113" w14:textId="77777777" w:rsidTr="00667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25EFD7" w14:textId="77777777" w:rsidR="004E3BAF" w:rsidRPr="00B113C0" w:rsidRDefault="004E3BAF" w:rsidP="004E3B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6ED5BC" w14:textId="77777777" w:rsidR="004E3BAF" w:rsidRPr="00B113C0" w:rsidRDefault="004E3BAF" w:rsidP="004E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-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0A63D8" w14:textId="77777777" w:rsidR="004E3BAF" w:rsidRPr="00B113C0" w:rsidRDefault="004E3BAF" w:rsidP="004E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65</w:t>
            </w:r>
          </w:p>
        </w:tc>
      </w:tr>
      <w:tr w:rsidR="009E06B1" w:rsidRPr="00B113C0" w14:paraId="2E62A0F5" w14:textId="77777777" w:rsidTr="00667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272B2B" w14:textId="77777777" w:rsidR="004E3BAF" w:rsidRPr="00B113C0" w:rsidRDefault="004E3BAF" w:rsidP="004E3BA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Test P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AFE55E" w14:textId="77777777" w:rsidR="004E3BAF" w:rsidRPr="00B113C0" w:rsidRDefault="004E3BAF" w:rsidP="004E3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FF0B56" w14:textId="77777777" w:rsidR="004E3BAF" w:rsidRPr="00B113C0" w:rsidRDefault="004E3BAF" w:rsidP="004E3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85</w:t>
            </w:r>
          </w:p>
        </w:tc>
      </w:tr>
      <w:tr w:rsidR="009E06B1" w:rsidRPr="00B113C0" w14:paraId="5E4BC36A" w14:textId="77777777" w:rsidTr="00667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C5B21F" w14:textId="77777777" w:rsidR="004E3BAF" w:rsidRPr="00B113C0" w:rsidRDefault="004E3BAF" w:rsidP="004E3B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4EFDF0" w14:textId="77777777" w:rsidR="004E3BAF" w:rsidRPr="00B113C0" w:rsidRDefault="004E3BAF" w:rsidP="004E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-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70E69C" w14:textId="77777777" w:rsidR="004E3BAF" w:rsidRPr="00B113C0" w:rsidRDefault="004E3BAF" w:rsidP="004E3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35</w:t>
            </w:r>
          </w:p>
        </w:tc>
      </w:tr>
      <w:tr w:rsidR="009E06B1" w:rsidRPr="00B113C0" w14:paraId="7106818D" w14:textId="77777777" w:rsidTr="00667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B94A40F" w14:textId="77777777" w:rsidR="004E3BAF" w:rsidRPr="00B113C0" w:rsidRDefault="004E3BAF" w:rsidP="004E3B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3066922A" w14:textId="77777777" w:rsidR="004E3BAF" w:rsidRPr="00B113C0" w:rsidRDefault="004E3BAF" w:rsidP="004E3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-days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A02305E" w14:textId="77777777" w:rsidR="004E3BAF" w:rsidRPr="00B113C0" w:rsidRDefault="004E3BAF" w:rsidP="004E3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11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65</w:t>
            </w:r>
          </w:p>
        </w:tc>
      </w:tr>
    </w:tbl>
    <w:p w14:paraId="21A504A5" w14:textId="77777777" w:rsidR="004E3BAF" w:rsidRPr="00B113C0" w:rsidRDefault="004E3BAF">
      <w:pPr>
        <w:rPr>
          <w:rFonts w:ascii="Times New Roman" w:hAnsi="Times New Roman" w:cs="Times New Roman"/>
          <w:sz w:val="24"/>
          <w:szCs w:val="24"/>
        </w:rPr>
      </w:pPr>
    </w:p>
    <w:sectPr w:rsidR="004E3BAF" w:rsidRPr="00B11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BAF"/>
    <w:rsid w:val="002C4713"/>
    <w:rsid w:val="004C6343"/>
    <w:rsid w:val="004E3BAF"/>
    <w:rsid w:val="00667B5A"/>
    <w:rsid w:val="0068560B"/>
    <w:rsid w:val="00902E37"/>
    <w:rsid w:val="00936462"/>
    <w:rsid w:val="009E06B1"/>
    <w:rsid w:val="00A14E37"/>
    <w:rsid w:val="00B113C0"/>
    <w:rsid w:val="00B62B47"/>
    <w:rsid w:val="00B7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63D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3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PlainTable2">
    <w:name w:val="Plain Table 2"/>
    <w:basedOn w:val="TableNormal"/>
    <w:uiPriority w:val="42"/>
    <w:rsid w:val="006856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3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PlainTable2">
    <w:name w:val="Plain Table 2"/>
    <w:basedOn w:val="TableNormal"/>
    <w:uiPriority w:val="42"/>
    <w:rsid w:val="006856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6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tna Ghosal</cp:lastModifiedBy>
  <cp:revision>7</cp:revision>
  <dcterms:created xsi:type="dcterms:W3CDTF">2022-11-14T05:51:00Z</dcterms:created>
  <dcterms:modified xsi:type="dcterms:W3CDTF">2023-01-26T09:00:00Z</dcterms:modified>
</cp:coreProperties>
</file>